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9E" w:rsidRPr="00FC7C77" w:rsidRDefault="00187E9E" w:rsidP="00187E9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7C77">
        <w:rPr>
          <w:rFonts w:ascii="Times New Roman" w:hAnsi="Times New Roman" w:cs="Times New Roman"/>
          <w:b/>
          <w:sz w:val="24"/>
          <w:szCs w:val="24"/>
        </w:rPr>
        <w:t>Table S1 Primers used in real-time PCR verification of RNA-</w:t>
      </w:r>
      <w:proofErr w:type="spellStart"/>
      <w:r w:rsidRPr="00FC7C77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FC7C77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5000" w:type="pct"/>
        <w:jc w:val="center"/>
        <w:shd w:val="clear" w:color="auto" w:fill="FFFFFF" w:themeFill="background1"/>
        <w:tblCellMar>
          <w:left w:w="17" w:type="dxa"/>
          <w:right w:w="17" w:type="dxa"/>
        </w:tblCellMar>
        <w:tblLook w:val="0600" w:firstRow="0" w:lastRow="0" w:firstColumn="0" w:lastColumn="0" w:noHBand="1" w:noVBand="1"/>
      </w:tblPr>
      <w:tblGrid>
        <w:gridCol w:w="1745"/>
        <w:gridCol w:w="3724"/>
        <w:gridCol w:w="3925"/>
      </w:tblGrid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YP-33C4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GATACAGATACAGCAAGGAGAAT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AACAACCAGACGGAGGAA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YP-33C2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AGTCTGGTTAATGAAGTT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ATAGCCGTTGAGATTGTA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YP-33C9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TGATATTGTGGCTTGCTA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GTCCTACGAGTTGTTGA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YP-33e2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GGCCCTCGGATACCTTGTTC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AGATTTCCATCCGAGCCAGC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UGT-48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GATGAGATGATGGACAATGGT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TTAGTTGAGATTCGCAAGCATA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DHS-2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GGTATTGCTGCTATTGG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AAGGAGAGGAATGAGAAGAT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DHS-27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GTTCCTGGATGACATTA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TAGTACGCTACAGAAGT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SDR-3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TATGAAGGTAATTGAAAGG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TTATTGACCGAATGAAG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GST-33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GATGATGGTAACGGAGATA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TCCAAGTTATTCAGCAAGA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UNC-8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GGAGATGTGGTCAACTTC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AGAGGCACTAAGATTCG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BG06849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CCTCTACAGTGACATTATG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TTGGAAATTGCGATGAC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BG01395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TGGTGGTTCATTATGGCTAT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GGTGTCATTAGGTGTAGAT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PTR-13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AAAGTTGTTGGATGAAGC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hAnsi="Times New Roman" w:cs="Times New Roman"/>
                <w:sz w:val="20"/>
                <w:szCs w:val="20"/>
              </w:rPr>
              <w:t>CATTCTCCTTGATATGGC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NHR-70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CGTCTTCTCCTTCTCAACT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GATGGTCGTAGCAGTGTT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NHR-62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TACAACAACCTACATAACC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sz w:val="20"/>
                <w:szCs w:val="20"/>
              </w:rPr>
              <w:t>GCGACGAGATATAATACAT</w:t>
            </w:r>
          </w:p>
        </w:tc>
      </w:tr>
      <w:tr w:rsidR="00187E9E" w:rsidRPr="00FC7C77" w:rsidTr="00F83F45">
        <w:trPr>
          <w:jc w:val="center"/>
        </w:trPr>
        <w:tc>
          <w:tcPr>
            <w:tcW w:w="92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erence gene</w:t>
            </w:r>
          </w:p>
        </w:tc>
        <w:tc>
          <w:tcPr>
            <w:tcW w:w="1982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CGTACCCTGAAGTTGGCTAA</w:t>
            </w:r>
          </w:p>
          <w:p w:rsidR="00187E9E" w:rsidRPr="00FC7C77" w:rsidRDefault="00187E9E" w:rsidP="00F83F4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2089" w:type="pct"/>
            <w:shd w:val="clear" w:color="auto" w:fill="FFFFFF" w:themeFill="background1"/>
            <w:vAlign w:val="center"/>
          </w:tcPr>
          <w:p w:rsidR="00187E9E" w:rsidRPr="00FC7C77" w:rsidRDefault="00187E9E" w:rsidP="00F83F4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GTGGAGACGAGGGAATGGAA</w:t>
            </w:r>
          </w:p>
          <w:p w:rsidR="00187E9E" w:rsidRPr="00FC7C77" w:rsidRDefault="00187E9E" w:rsidP="00F83F4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C7C7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</w:tbl>
    <w:p w:rsidR="00187E9E" w:rsidRPr="00FC7C77" w:rsidRDefault="00187E9E" w:rsidP="00187E9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57666" w:rsidRDefault="00187E9E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E9E"/>
    <w:rsid w:val="00120E97"/>
    <w:rsid w:val="00187E9E"/>
    <w:rsid w:val="009A0AB3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E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E9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81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01T19:12:00Z</dcterms:created>
  <dcterms:modified xsi:type="dcterms:W3CDTF">2020-07-01T19:13:00Z</dcterms:modified>
</cp:coreProperties>
</file>